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XSpec="center" w:tblpY="976"/>
        <w:tblW w:w="16453" w:type="dxa"/>
        <w:tblLayout w:type="fixed"/>
        <w:tblLook w:val="04A0" w:firstRow="1" w:lastRow="0" w:firstColumn="1" w:lastColumn="0" w:noHBand="0" w:noVBand="1"/>
      </w:tblPr>
      <w:tblGrid>
        <w:gridCol w:w="1951"/>
        <w:gridCol w:w="1300"/>
        <w:gridCol w:w="1150"/>
        <w:gridCol w:w="567"/>
        <w:gridCol w:w="850"/>
        <w:gridCol w:w="1150"/>
        <w:gridCol w:w="1124"/>
        <w:gridCol w:w="567"/>
        <w:gridCol w:w="933"/>
        <w:gridCol w:w="1150"/>
        <w:gridCol w:w="851"/>
        <w:gridCol w:w="1128"/>
        <w:gridCol w:w="1100"/>
        <w:gridCol w:w="1134"/>
        <w:gridCol w:w="607"/>
        <w:gridCol w:w="891"/>
      </w:tblGrid>
      <w:tr w:rsidR="00785DC9" w:rsidRPr="00A5485F" w:rsidTr="00CC5575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DC9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34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lamydia</w:t>
            </w:r>
          </w:p>
        </w:tc>
        <w:tc>
          <w:tcPr>
            <w:tcW w:w="686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Gonorrhoea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6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4A2B32" w:rsidP="004A2B3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0" w:author="Liere van, Genevieve" w:date="2015-08-13T17:05:00Z">
              <w:r>
                <w:rPr>
                  <w:rFonts w:ascii="Times New Roman" w:hAnsi="Times New Roman" w:cs="Times New Roman"/>
                  <w:lang w:val="en-GB"/>
                </w:rPr>
                <w:t xml:space="preserve">Anorectal CT </w:t>
              </w:r>
            </w:ins>
            <w:del w:id="1" w:author="Liere van, Genevieve" w:date="2015-08-13T17:06:00Z">
              <w:r w:rsidR="00785DC9" w:rsidRPr="007C5730" w:rsidDel="004A2B32">
                <w:rPr>
                  <w:rFonts w:ascii="Times New Roman" w:hAnsi="Times New Roman" w:cs="Times New Roman"/>
                  <w:lang w:val="en-GB"/>
                </w:rPr>
                <w:delText>P</w:delText>
              </w:r>
            </w:del>
            <w:ins w:id="2" w:author="Liere van, Genevieve" w:date="2015-08-13T17:06:00Z">
              <w:r>
                <w:rPr>
                  <w:rFonts w:ascii="Times New Roman" w:hAnsi="Times New Roman" w:cs="Times New Roman"/>
                  <w:lang w:val="en-GB"/>
                </w:rPr>
                <w:t>p</w:t>
              </w:r>
            </w:ins>
            <w:r w:rsidR="00785DC9" w:rsidRPr="007C5730">
              <w:rPr>
                <w:rFonts w:ascii="Times New Roman" w:hAnsi="Times New Roman" w:cs="Times New Roman"/>
                <w:lang w:val="en-GB"/>
              </w:rPr>
              <w:t>revalenc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</w:t>
            </w:r>
          </w:p>
          <w:p w:rsidR="00785DC9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r</w:t>
            </w:r>
          </w:p>
          <w:p w:rsidR="00785DC9" w:rsidRPr="00A5485F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nt</w:t>
            </w:r>
          </w:p>
        </w:tc>
        <w:tc>
          <w:tcPr>
            <w:tcW w:w="262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4A2B32" w:rsidP="004A2B3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3" w:author="Liere van, Genevieve" w:date="2015-08-13T17:07:00Z">
              <w:r>
                <w:rPr>
                  <w:rFonts w:ascii="Times New Roman" w:hAnsi="Times New Roman" w:cs="Times New Roman"/>
                  <w:lang w:val="en-GB"/>
                </w:rPr>
                <w:t>Rectal-only CT</w:t>
              </w:r>
            </w:ins>
            <w:del w:id="4" w:author="Liere van, Genevieve" w:date="2015-08-13T17:07:00Z">
              <w:r w:rsidR="00785DC9" w:rsidDel="004A2B32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</w:p>
        </w:tc>
        <w:tc>
          <w:tcPr>
            <w:tcW w:w="31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4A2B32" w:rsidP="004A2B3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5" w:author="Liere van, Genevieve" w:date="2015-08-13T17:06:00Z">
              <w:r>
                <w:rPr>
                  <w:rFonts w:ascii="Times New Roman" w:hAnsi="Times New Roman" w:cs="Times New Roman"/>
                  <w:lang w:val="en-GB"/>
                </w:rPr>
                <w:t xml:space="preserve">Anorectal NG </w:t>
              </w:r>
            </w:ins>
            <w:del w:id="6" w:author="Liere van, Genevieve" w:date="2015-08-13T17:06:00Z">
              <w:r w:rsidR="00785DC9" w:rsidDel="004A2B32">
                <w:rPr>
                  <w:rFonts w:ascii="Times New Roman" w:hAnsi="Times New Roman" w:cs="Times New Roman"/>
                  <w:lang w:val="en-GB"/>
                </w:rPr>
                <w:delText>P</w:delText>
              </w:r>
            </w:del>
            <w:ins w:id="7" w:author="Liere van, Genevieve" w:date="2015-08-13T17:06:00Z">
              <w:r>
                <w:rPr>
                  <w:rFonts w:ascii="Times New Roman" w:hAnsi="Times New Roman" w:cs="Times New Roman"/>
                  <w:lang w:val="en-GB"/>
                </w:rPr>
                <w:t>p</w:t>
              </w:r>
            </w:ins>
            <w:r w:rsidR="00785DC9">
              <w:rPr>
                <w:rFonts w:ascii="Times New Roman" w:hAnsi="Times New Roman" w:cs="Times New Roman"/>
                <w:lang w:val="en-GB"/>
              </w:rPr>
              <w:t>reval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cur</w:t>
            </w:r>
          </w:p>
          <w:p w:rsidR="00785DC9" w:rsidRPr="00A5485F" w:rsidRDefault="00785DC9" w:rsidP="00785DC9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nt</w:t>
            </w:r>
          </w:p>
        </w:tc>
        <w:tc>
          <w:tcPr>
            <w:tcW w:w="263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4A2B32" w:rsidP="004A2B32">
            <w:pPr>
              <w:spacing w:after="20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ins w:id="8" w:author="Liere van, Genevieve" w:date="2015-08-13T17:07:00Z">
              <w:r>
                <w:rPr>
                  <w:rFonts w:ascii="Times New Roman" w:hAnsi="Times New Roman" w:cs="Times New Roman"/>
                  <w:lang w:val="en-GB"/>
                </w:rPr>
                <w:t>Rectal-only NG</w:t>
              </w:r>
            </w:ins>
            <w:del w:id="9" w:author="Liere van, Genevieve" w:date="2015-08-13T17:07:00Z">
              <w:r w:rsidR="00785DC9" w:rsidDel="004A2B32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7C5730" w:rsidRDefault="00A819F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5730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5730">
              <w:rPr>
                <w:rFonts w:ascii="Times New Roman" w:hAnsi="Times New Roman" w:cs="Times New Roman"/>
                <w:lang w:val="en-GB"/>
              </w:rPr>
              <w:t>(n)</w:t>
            </w:r>
            <w:ins w:id="10" w:author="Liere van, Genevieve" w:date="2015-08-13T17:06:00Z">
              <w:r w:rsidR="004A2B32">
                <w:rPr>
                  <w:rFonts w:ascii="Times New Roman" w:hAnsi="Times New Roman" w:cs="Times New Roman"/>
                  <w:lang w:val="en-GB"/>
                </w:rPr>
                <w:t xml:space="preserve"> positive</w:t>
              </w:r>
            </w:ins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7C5730" w:rsidRDefault="004A2B32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1" w:author="Liere van, Genevieve" w:date="2015-08-13T17:06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785DC9" w:rsidRPr="007C5730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5485F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5485F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4A2B32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2" w:author="Liere van, Genevieve" w:date="2015-08-13T17:06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785DC9" w:rsidRPr="00A5485F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5485F">
              <w:rPr>
                <w:rFonts w:ascii="Times New Roman" w:hAnsi="Times New Roman" w:cs="Times New Roman"/>
                <w:lang w:val="en-GB"/>
              </w:rPr>
              <w:t>(n)</w:t>
            </w:r>
            <w:ins w:id="13" w:author="Liere van, Genevieve" w:date="2015-08-13T17:06:00Z">
              <w:r w:rsidR="004A2B32">
                <w:rPr>
                  <w:rFonts w:ascii="Times New Roman" w:hAnsi="Times New Roman" w:cs="Times New Roman"/>
                  <w:lang w:val="en-GB"/>
                </w:rPr>
                <w:t xml:space="preserve"> positive</w:t>
              </w:r>
            </w:ins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4A2B32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4" w:author="Liere van, Genevieve" w:date="2015-08-13T17:06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785DC9" w:rsidRPr="00A5485F">
              <w:rPr>
                <w:rFonts w:ascii="Times New Roman" w:hAnsi="Times New Roman" w:cs="Times New Roman"/>
                <w:lang w:val="en-GB"/>
              </w:rPr>
              <w:t>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% (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%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5485F">
              <w:rPr>
                <w:rFonts w:ascii="Times New Roman" w:hAnsi="Times New Roman" w:cs="Times New Roman"/>
                <w:lang w:val="en-GB"/>
              </w:rPr>
              <w:t>(n)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O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5DC9" w:rsidRPr="00A5485F" w:rsidRDefault="004A2B32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ins w:id="15" w:author="Liere van, Genevieve" w:date="2015-08-13T17:07:00Z">
              <w:r>
                <w:rPr>
                  <w:rFonts w:ascii="Times New Roman" w:hAnsi="Times New Roman" w:cs="Times New Roman"/>
                  <w:lang w:val="en-GB"/>
                </w:rPr>
                <w:t xml:space="preserve">95% </w:t>
              </w:r>
            </w:ins>
            <w:r w:rsidR="00785DC9" w:rsidRPr="00A5485F">
              <w:rPr>
                <w:rFonts w:ascii="Times New Roman" w:hAnsi="Times New Roman" w:cs="Times New Roman"/>
                <w:lang w:val="en-GB"/>
              </w:rPr>
              <w:t>CI</w:t>
            </w:r>
          </w:p>
        </w:tc>
      </w:tr>
      <w:tr w:rsidR="00785DC9" w:rsidRPr="00A5485F" w:rsidTr="00CC5575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A5485F">
              <w:rPr>
                <w:rFonts w:ascii="Times New Roman" w:hAnsi="Times New Roman" w:cs="Times New Roman"/>
                <w:lang w:val="en-GB"/>
              </w:rPr>
              <w:t>Datasource</w:t>
            </w:r>
            <w:proofErr w:type="spellEnd"/>
            <w:r w:rsidRPr="00A5485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Amsterdam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7.2 (83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1 (5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2.6 (7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7.4 (5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3 (3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3.8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6.2 (30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South Limbur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8 (12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2 (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8</w:t>
            </w:r>
            <w:r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-0</w:t>
            </w:r>
            <w:r>
              <w:rPr>
                <w:rFonts w:ascii="Times New Roman" w:hAnsi="Times New Roman" w:cs="Times New Roman"/>
                <w:lang w:val="en-GB"/>
              </w:rPr>
              <w:t>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5.0 (2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5.0 (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3-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4 (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6-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9.5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A5485F">
              <w:rPr>
                <w:rFonts w:ascii="Times New Roman" w:hAnsi="Times New Roman" w:cs="Times New Roman"/>
                <w:lang w:val="en-GB"/>
              </w:rPr>
              <w:t>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0.5 (3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3-1.5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Ag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≤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7.8 (36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1.1 (2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4 (4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6 (25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5.3 (1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4.7 (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5.3 (16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33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0.4 (29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0 (22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8-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2.9 (2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7.1 (1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7-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0 (1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7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6-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3.9 (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6.1 (9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6-2.1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≥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1.8 (303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0 (1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-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6 (2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4 (1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-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0 (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  <w:r w:rsidRPr="00D10982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4-0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4.3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5.7 (7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-2.1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ationality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Wester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5(816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6 (5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1 (8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9 (5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1 (3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5.6 (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4.4 (28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on weste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D37E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2 (126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1.4 (1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0-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7.3 (1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2.7 (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5-1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9 (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9-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.1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91.9 (5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8-5.5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Transmission group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030949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30949">
              <w:rPr>
                <w:rFonts w:ascii="Times New Roman" w:hAnsi="Times New Roman" w:cs="Times New Roman"/>
                <w:lang w:val="en-GB"/>
              </w:rPr>
              <w:t xml:space="preserve">   MSW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6.7 (828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.0 (5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85DC9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85DC9">
              <w:rPr>
                <w:rFonts w:ascii="Times New Roman" w:hAnsi="Times New Roman" w:cs="Times New Roman"/>
                <w:lang w:val="en-GB"/>
              </w:rPr>
              <w:t>37.7 (2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85DC9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85DC9">
              <w:rPr>
                <w:rFonts w:ascii="Times New Roman" w:hAnsi="Times New Roman" w:cs="Times New Roman"/>
                <w:lang w:val="en-GB"/>
              </w:rPr>
              <w:t>62.3 (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5428C6" w:rsidP="005428C6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2.1 (26)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26.9 </w:t>
            </w:r>
            <w:r>
              <w:rPr>
                <w:rFonts w:ascii="Times New Roman" w:hAnsi="Times New Roman" w:cs="Times New Roman"/>
                <w:lang w:val="en-GB"/>
              </w:rPr>
              <w:t>(</w:t>
            </w:r>
            <w:r w:rsidRPr="00A5485F">
              <w:rPr>
                <w:rFonts w:ascii="Times New Roman" w:hAnsi="Times New Roman" w:cs="Times New Roman"/>
                <w:lang w:val="en-GB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73.1 (1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030949">
              <w:rPr>
                <w:rFonts w:ascii="Times New Roman" w:hAnsi="Times New Roman" w:cs="Times New Roman"/>
                <w:lang w:val="en-GB"/>
              </w:rPr>
              <w:t xml:space="preserve">   MS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.3 (126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1 (6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1-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85DC9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85DC9">
              <w:rPr>
                <w:rFonts w:ascii="Times New Roman" w:hAnsi="Times New Roman" w:cs="Times New Roman"/>
                <w:lang w:val="en-GB"/>
              </w:rPr>
              <w:t>12.5 (8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85DC9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85DC9">
              <w:rPr>
                <w:rFonts w:ascii="Times New Roman" w:hAnsi="Times New Roman" w:cs="Times New Roman"/>
                <w:lang w:val="en-GB"/>
              </w:rPr>
              <w:t>87.5 (5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2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2.3-7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5428C6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5 (3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2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5-3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3.5 (50</w:t>
            </w:r>
            <w:r w:rsidR="00211A3F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6.5 (32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2.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0-5.9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S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3 (929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6 (6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5 (8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5 (5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2 (3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4.1 (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5.9 (33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 (25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9 (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2-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33.3 (1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66.7 (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3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2-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1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4-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25.0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75.0 (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1-2.5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umber sex partn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.8 (236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.5 (12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3 (1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7 (1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2.5 (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0.0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90.0 (5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2.3 (308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7 (2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1-1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2.1 (2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7.9 (1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-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6 (1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5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1-2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7.0 (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3.0 (9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2-1.5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3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2.6 (406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1.0 (3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2-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7 (5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3 (29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-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5.5 (2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2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7-3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14.4 (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85.6 (19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3-1.7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Antibioti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5.7 (818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4 (6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9 (8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1(5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3 (3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4.0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0 (30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.4 (99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25275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5.9 (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4-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6 (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4 (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2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2 (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5-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5.6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4.4 (2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3-2.4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Warn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0.8 (77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2 (4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4 (6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6 (3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0 (2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9.7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0.3 (18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6 (148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8.5 (2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.1-3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8 (3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2 (1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5-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0.0 (1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.6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9-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5.4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94.6 (14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4.3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2.0-9.4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Anal s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.8 (122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3.5 (1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E046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4 (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6 (1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9 (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00 (1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3.0 (79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3 (6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E046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2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E046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8-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2 (9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8 (5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2-4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7 (37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5.4</w:t>
            </w:r>
            <w:r w:rsidR="00CC5575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.0-9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4.6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5.4 (31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-2.0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Condom alw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263DFC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3 (462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.6 (18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1 (1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9.9 (1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4 (1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2.6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7.4 (9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    Condom </w:t>
            </w:r>
          </w:p>
          <w:p w:rsidR="00785DC9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alway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263DFC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3 (327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2.1 (4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4-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8 (7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2 (3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5.6 (2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7</w:t>
            </w:r>
            <w:r w:rsidR="00CC5575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4-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5.4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4.6 (22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4-1.5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lastRenderedPageBreak/>
              <w:t>TPHA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ot te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4 (2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8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-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0 (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0 (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3-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1 (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4-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00 (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3.4  (89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3 (6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4 (8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6 (5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0 (3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4.7 (5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5.3 (30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rPr>
          <w:trHeight w:val="172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 (40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0.0 (6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.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9-3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7 (1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3 (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5-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7.4 (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9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3-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3.3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0982">
              <w:rPr>
                <w:rFonts w:ascii="Times New Roman" w:hAnsi="Times New Roman" w:cs="Times New Roman"/>
                <w:lang w:val="en-GB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7 (2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4-3.3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HI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9.1 (755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0 (43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5 (6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5 (36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2 (2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6</w:t>
            </w:r>
            <w:r>
              <w:rPr>
                <w:rFonts w:ascii="Times New Roman" w:hAnsi="Times New Roman" w:cs="Times New Roman"/>
                <w:lang w:val="en-GB"/>
              </w:rPr>
              <w:t>.0</w:t>
            </w:r>
            <w:r w:rsidRPr="00D10982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0982">
              <w:rPr>
                <w:rFonts w:ascii="Times New Roman" w:hAnsi="Times New Roman" w:cs="Times New Roman"/>
                <w:lang w:val="en-GB"/>
              </w:rPr>
              <w:t>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4.0 (20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7 (25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3.1 (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3.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.5-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6.4 (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3.6 (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9.3 (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.2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0-4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6.7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0982">
              <w:rPr>
                <w:rFonts w:ascii="Times New Roman" w:hAnsi="Times New Roman" w:cs="Times New Roman"/>
                <w:lang w:val="en-GB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3.3 (2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3-2.9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Unknown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2 (17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1 (2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6-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1.7 (2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8.3 (1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-2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7.8 (1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6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1-3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1.1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8.9 (12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8-2.9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Urogenital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1.3 (776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5 (55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6 (5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9.4 (49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8 (2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7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98.3 (29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.1 (144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2.1 (1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1-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33.0 (3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67.0 (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2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2-0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6.1 (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7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3-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55.7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44.3 (3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01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01-0.04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Anorectal symptom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1.7 (87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2 (57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E046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1 (8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6 (4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6 (3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4A2B3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A2B3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4A2B3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A2B3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5.4 (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4.6 (26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7 (44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0.4 (8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E046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E046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0-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2.8 (1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7.2 (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-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4.6 (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4A2B3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A2B3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4A2B3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A2B3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7.7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92.3 (6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2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8-5.7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8A017B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</w:t>
            </w:r>
            <w:r w:rsidR="00785DC9">
              <w:rPr>
                <w:rFonts w:ascii="Times New Roman" w:hAnsi="Times New Roman" w:cs="Times New Roman"/>
                <w:lang w:val="en-GB"/>
              </w:rPr>
              <w:t xml:space="preserve"> uro</w:t>
            </w:r>
            <w:r w:rsidR="00785DC9" w:rsidRPr="00A5485F">
              <w:rPr>
                <w:rFonts w:ascii="Times New Roman" w:hAnsi="Times New Roman" w:cs="Times New Roman"/>
                <w:lang w:val="en-GB"/>
              </w:rPr>
              <w:t xml:space="preserve">gen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.4 (910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7 (59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0 (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CC5575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 </w:t>
            </w:r>
            <w:r w:rsidR="00785DC9" w:rsidRPr="00CC5575">
              <w:rPr>
                <w:rFonts w:ascii="Times New Roman" w:hAnsi="Times New Roman" w:cs="Times New Roman"/>
              </w:rPr>
              <w:t>(5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4.0 (3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12.4 (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87.6 (3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4.3 (4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38.2 (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6.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5.0-8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100.0 (9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0.0 (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8.3 (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CC557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CC5575">
              <w:rPr>
                <w:rFonts w:ascii="Times New Roman" w:hAnsi="Times New Roman" w:cs="Times New Roman"/>
              </w:rPr>
              <w:t>2.2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CC5575">
              <w:rPr>
                <w:rFonts w:ascii="Times New Roman" w:hAnsi="Times New Roman" w:cs="Times New Roman"/>
              </w:rPr>
              <w:t>1.</w:t>
            </w:r>
            <w:r w:rsidRPr="00D10982">
              <w:rPr>
                <w:rFonts w:ascii="Times New Roman" w:hAnsi="Times New Roman" w:cs="Times New Roman"/>
                <w:lang w:val="en-GB"/>
              </w:rPr>
              <w:t>5-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5.3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64.7 (2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3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1-0.6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8A017B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</w:t>
            </w:r>
            <w:r w:rsidR="00785DC9">
              <w:rPr>
                <w:rFonts w:ascii="Times New Roman" w:hAnsi="Times New Roman" w:cs="Times New Roman"/>
                <w:lang w:val="en-GB"/>
              </w:rPr>
              <w:t xml:space="preserve"> anorec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t tested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.7 (24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709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709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 (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2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1-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1.6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68.4 (1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3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1-0.9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7.0 (639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709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709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4 (2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3.5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5 (24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3 (69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709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709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3.8 (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.5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7-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3.5 (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5 (8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-2.0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8A017B" w:rsidP="00785DC9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T</w:t>
            </w:r>
            <w:r w:rsidR="00785DC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785DC9" w:rsidRPr="00A5485F">
              <w:rPr>
                <w:rFonts w:ascii="Times New Roman" w:hAnsi="Times New Roman" w:cs="Times New Roman"/>
                <w:lang w:val="en-GB"/>
              </w:rPr>
              <w:t>or</w:t>
            </w:r>
            <w:r w:rsidR="00785DC9">
              <w:rPr>
                <w:rFonts w:ascii="Times New Roman" w:hAnsi="Times New Roman" w:cs="Times New Roman"/>
                <w:lang w:val="en-GB"/>
              </w:rPr>
              <w:t>opharyngeal</w:t>
            </w:r>
            <w:r w:rsidR="00785DC9" w:rsidRPr="00A5485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ot te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2 (1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6.5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3-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6.7 (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3.3 (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1-7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7 (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1-1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before="240"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50.0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50.0 (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01-2.6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4 (930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3 (63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9 (8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1 (55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1 (3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4.0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0 (33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0F3274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 (12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46.2 (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5.6-12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0.8 (1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9.2(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3-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7.8 (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9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1-3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0.0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0.0 (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1-3.2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8A017B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8A017B">
              <w:rPr>
                <w:rFonts w:ascii="Times New Roman" w:hAnsi="Times New Roman" w:cs="Times New Roman"/>
                <w:lang w:val="en-GB"/>
              </w:rPr>
              <w:t>G</w:t>
            </w:r>
            <w:r>
              <w:rPr>
                <w:rFonts w:ascii="Times New Roman" w:hAnsi="Times New Roman" w:cs="Times New Roman"/>
                <w:lang w:val="en-GB"/>
              </w:rPr>
              <w:t xml:space="preserve"> uro</w:t>
            </w:r>
            <w:r w:rsidRPr="00A5485F">
              <w:rPr>
                <w:rFonts w:ascii="Times New Roman" w:hAnsi="Times New Roman" w:cs="Times New Roman"/>
                <w:lang w:val="en-GB"/>
              </w:rPr>
              <w:t xml:space="preserve">genit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5 (930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7 (67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8 (9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2 (5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7 (4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00 (34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 (23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1 (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4-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36.8 (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63.2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3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1-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24.5 (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.5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6.2-11.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00 (5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8A017B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G</w:t>
            </w:r>
            <w:r w:rsidR="00785DC9">
              <w:rPr>
                <w:rFonts w:ascii="Times New Roman" w:hAnsi="Times New Roman" w:cs="Times New Roman"/>
                <w:lang w:val="en-GB"/>
              </w:rPr>
              <w:t xml:space="preserve"> anorect</w:t>
            </w:r>
            <w:r w:rsidR="00785DC9" w:rsidRPr="00A5485F">
              <w:rPr>
                <w:rFonts w:ascii="Times New Roman" w:hAnsi="Times New Roman" w:cs="Times New Roman"/>
                <w:lang w:val="en-GB"/>
              </w:rPr>
              <w:t xml:space="preserve">a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5.8 (91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.9 (5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3 (7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7 (51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2 (39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5.4 (9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.7-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1.9 (2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8.1 (7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*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 xml:space="preserve">0.3-0.9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0982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8A017B" w:rsidP="00785DC9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G</w:t>
            </w:r>
            <w:r w:rsidR="00785DC9">
              <w:rPr>
                <w:rFonts w:ascii="Times New Roman" w:hAnsi="Times New Roman" w:cs="Times New Roman"/>
                <w:lang w:val="en-GB"/>
              </w:rPr>
              <w:t xml:space="preserve"> oropharyngeal</w:t>
            </w:r>
            <w:r w:rsidR="00785DC9" w:rsidRPr="00A5485F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ot te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 (5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4.2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1-3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0 (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E709B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2.0 (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1-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00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0982">
              <w:rPr>
                <w:rFonts w:ascii="Times New Roman" w:hAnsi="Times New Roman" w:cs="Times New Roman"/>
                <w:lang w:val="en-GB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4.4 (901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9.6 (63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1 (9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9 (5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2.8 (2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0.8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9.2 (22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Ye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 (48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5 (5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2-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8.5 (1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1.5 (4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0.4 (14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5.3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2.1-19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9.9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0.1 (117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*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3-0.9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 previous te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3 (514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9 (3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7 (5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3 (3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0 (2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3.3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7 (17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lastRenderedPageBreak/>
              <w:t xml:space="preserve">   1-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2 (269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0 (1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8-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6 (2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4 (16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-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5 (1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9-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7.5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2.5 (99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4-1.4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3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8.0 (171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6.8 (1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5-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7.0 (1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3.0 (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1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3 (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8-1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2.2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0982">
              <w:rPr>
                <w:rFonts w:ascii="Times New Roman" w:hAnsi="Times New Roman" w:cs="Times New Roman"/>
                <w:lang w:val="en-GB"/>
              </w:rPr>
              <w:t>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7.8 (6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-2.5</w:t>
            </w:r>
          </w:p>
        </w:tc>
      </w:tr>
      <w:tr w:rsidR="00785DC9" w:rsidRPr="004A2B32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8A017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 previous tests positive </w:t>
            </w:r>
            <w:r w:rsidR="008A017B">
              <w:rPr>
                <w:rFonts w:ascii="Times New Roman" w:hAnsi="Times New Roman" w:cs="Times New Roman"/>
                <w:lang w:val="en-GB"/>
              </w:rPr>
              <w:t>C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o previous 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9 (514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9 (3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7 (5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3 (3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0 (2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156211">
            <w:pPr>
              <w:autoSpaceDE w:val="0"/>
              <w:autoSpaceDN w:val="0"/>
              <w:adjustRightInd w:val="0"/>
              <w:ind w:right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3.3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7 (17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8.9 (37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.3 (2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5-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7 (3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3 (17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5-1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5 (1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7-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8.5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1.5 (10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4-1.2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8 (5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7 (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0-1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5.5 (1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4.5 (6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8.8 (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4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7-3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.2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91.8 (4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6-5.2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2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D37E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4 (13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7.7 (2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1-2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0 (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7.0 (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3-3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0.9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.0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7-5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3.3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7 (1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2-4.7</w:t>
            </w:r>
          </w:p>
        </w:tc>
      </w:tr>
      <w:tr w:rsidR="00785DC9" w:rsidRPr="004A2B32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8A017B">
            <w:pPr>
              <w:contextualSpacing/>
              <w:rPr>
                <w:rFonts w:ascii="Times New Roman" w:hAnsi="Times New Roman" w:cs="Times New Roman"/>
                <w:highlight w:val="yellow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 previous tests positive </w:t>
            </w:r>
            <w:r w:rsidR="008A017B">
              <w:rPr>
                <w:rFonts w:ascii="Times New Roman" w:hAnsi="Times New Roman" w:cs="Times New Roman"/>
                <w:lang w:val="en-GB"/>
              </w:rPr>
              <w:t>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o previous tes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3.9 (514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9 (3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7 (5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3 (34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0 (2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13.3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86.7 (17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5E432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6 (397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.6 (2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-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CC5575">
            <w:pPr>
              <w:autoSpaceDE w:val="0"/>
              <w:autoSpaceDN w:val="0"/>
              <w:adjustRightInd w:val="0"/>
              <w:ind w:right="60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 xml:space="preserve">13.9 </w:t>
            </w:r>
            <w:r w:rsidR="00CC5575">
              <w:rPr>
                <w:rFonts w:ascii="Times New Roman" w:hAnsi="Times New Roman" w:cs="Times New Roman"/>
                <w:lang w:val="en-GB"/>
              </w:rPr>
              <w:t>(</w:t>
            </w:r>
            <w:r w:rsidRPr="007C5730">
              <w:rPr>
                <w:rFonts w:ascii="Times New Roman" w:hAnsi="Times New Roman" w:cs="Times New Roman"/>
                <w:lang w:val="en-GB"/>
              </w:rPr>
              <w:t>3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1 (19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6E709B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6E709B">
              <w:rPr>
                <w:rFonts w:ascii="Times New Roman" w:hAnsi="Times New Roman" w:cs="Times New Roman"/>
              </w:rPr>
              <w:t>0.6-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6 (1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0.7-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15.3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84.7 (122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5E432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5E4325">
              <w:rPr>
                <w:rFonts w:ascii="Times New Roman" w:hAnsi="Times New Roman" w:cs="Times New Roman"/>
              </w:rPr>
              <w:t>0.5-1.6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 (3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9 (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1-2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autoSpaceDE w:val="0"/>
              <w:autoSpaceDN w:val="0"/>
              <w:adjustRightInd w:val="0"/>
              <w:ind w:right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8.4 (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1.6 (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6E709B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6E709B">
              <w:rPr>
                <w:rFonts w:ascii="Times New Roman" w:hAnsi="Times New Roman" w:cs="Times New Roman"/>
              </w:rPr>
              <w:t>0.3-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9.6 (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2.6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1.8-3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17.6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82.4 (2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5E4325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5E4325">
              <w:rPr>
                <w:rFonts w:ascii="Times New Roman" w:hAnsi="Times New Roman" w:cs="Times New Roman"/>
              </w:rPr>
              <w:t>0.3-1.9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   2+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8 (7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5.7 (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.8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7-4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autoSpaceDE w:val="0"/>
              <w:autoSpaceDN w:val="0"/>
              <w:adjustRightInd w:val="0"/>
              <w:ind w:right="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6.3 (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3.7 (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6E709B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6E709B">
              <w:rPr>
                <w:rFonts w:ascii="Times New Roman" w:hAnsi="Times New Roman" w:cs="Times New Roman"/>
              </w:rPr>
              <w:t>0.2-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20.5 (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6.3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contextualSpacing/>
              <w:rPr>
                <w:rFonts w:ascii="Times New Roman" w:hAnsi="Times New Roman" w:cs="Times New Roman"/>
              </w:rPr>
            </w:pPr>
            <w:r w:rsidRPr="00D10982">
              <w:rPr>
                <w:rFonts w:ascii="Times New Roman" w:hAnsi="Times New Roman" w:cs="Times New Roman"/>
              </w:rPr>
              <w:t>3.6-1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2.5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7.5 (14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2-5.0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r w:rsidR="008A017B">
              <w:rPr>
                <w:rFonts w:ascii="Times New Roman" w:hAnsi="Times New Roman" w:cs="Times New Roman"/>
                <w:lang w:val="en-GB"/>
              </w:rPr>
              <w:t xml:space="preserve">anorectal 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8A017B">
              <w:rPr>
                <w:rFonts w:ascii="Times New Roman" w:hAnsi="Times New Roman" w:cs="Times New Roman"/>
                <w:lang w:val="en-GB"/>
              </w:rPr>
              <w:t>T</w:t>
            </w:r>
            <w:r w:rsidRPr="00A5485F">
              <w:rPr>
                <w:rFonts w:ascii="Times New Roman" w:hAnsi="Times New Roman" w:cs="Times New Roman"/>
                <w:lang w:val="en-GB"/>
              </w:rPr>
              <w:t xml:space="preserve"> te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 xml:space="preserve">No </w:t>
            </w:r>
            <w:r>
              <w:rPr>
                <w:rFonts w:ascii="Times New Roman" w:hAnsi="Times New Roman" w:cs="Times New Roman"/>
                <w:lang w:val="en-GB"/>
              </w:rPr>
              <w:t>C</w:t>
            </w:r>
            <w:r w:rsidR="008A017B">
              <w:rPr>
                <w:rFonts w:ascii="Times New Roman" w:hAnsi="Times New Roman" w:cs="Times New Roman"/>
                <w:lang w:val="en-GB"/>
              </w:rPr>
              <w:t>T</w:t>
            </w:r>
            <w:r w:rsidRPr="00A5485F">
              <w:rPr>
                <w:rFonts w:ascii="Times New Roman" w:hAnsi="Times New Roman" w:cs="Times New Roman"/>
                <w:lang w:val="en-GB"/>
              </w:rPr>
              <w:t xml:space="preserve"> at inclu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2.2 (212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7 (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1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1-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 xml:space="preserve">26.7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0982">
              <w:rPr>
                <w:rFonts w:ascii="Times New Roman" w:hAnsi="Times New Roman" w:cs="Times New Roman"/>
                <w:lang w:val="en-GB"/>
              </w:rPr>
              <w:t>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73.3 (1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-2.2</w:t>
            </w:r>
          </w:p>
        </w:tc>
      </w:tr>
      <w:tr w:rsidR="00785DC9" w:rsidRPr="00A5485F" w:rsidTr="00CC5575">
        <w:trPr>
          <w:trHeight w:val="43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Never tested befo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1.7 (398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5 (4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8 (6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2 (3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5.2 (2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2.6 (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7.4 (181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-3.0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Tested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8.8 (275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.4 (1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-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3.3 (2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6.7 (1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7-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4.0 (1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8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6-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8.9 (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1.1 (9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rPr>
          <w:trHeight w:val="19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current</w:t>
            </w:r>
            <w:r w:rsidR="008A017B">
              <w:rPr>
                <w:rFonts w:ascii="Times New Roman" w:hAnsi="Times New Roman" w:cs="Times New Roman"/>
                <w:lang w:val="en-GB"/>
              </w:rPr>
              <w:t xml:space="preserve"> CT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9 (8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6.0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9-3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0 (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0.0 (1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4 (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2-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00 (3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E4325">
              <w:rPr>
                <w:rFonts w:ascii="Times New Roman" w:hAnsi="Times New Roman" w:cs="Times New Roman"/>
                <w:lang w:val="en-GB"/>
              </w:rPr>
              <w:t>na</w:t>
            </w:r>
            <w:proofErr w:type="spellEnd"/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4A2B32" w:rsidP="004A2B32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ins w:id="16" w:author="Liere van, Genevieve" w:date="2015-08-13T17:09:00Z">
              <w:r>
                <w:rPr>
                  <w:rFonts w:ascii="Times New Roman" w:hAnsi="Times New Roman" w:cs="Times New Roman"/>
                  <w:lang w:val="en-GB"/>
                </w:rPr>
                <w:t>rectal-only</w:t>
              </w:r>
            </w:ins>
            <w:del w:id="17" w:author="Liere van, Genevieve" w:date="2015-08-13T17:09:00Z">
              <w:r w:rsidR="008A017B" w:rsidDel="004A2B32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  <w:r w:rsidR="008A017B">
              <w:rPr>
                <w:rFonts w:ascii="Times New Roman" w:hAnsi="Times New Roman" w:cs="Times New Roman"/>
                <w:lang w:val="en-GB"/>
              </w:rPr>
              <w:t xml:space="preserve"> CT</w:t>
            </w:r>
            <w:r w:rsidR="00785DC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3 (60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2 (8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1-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7.3 (14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2.7 (6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1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0.1 (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1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5-2.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9.8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D10982">
              <w:rPr>
                <w:rFonts w:ascii="Times New Roman" w:hAnsi="Times New Roman" w:cs="Times New Roman"/>
                <w:lang w:val="en-GB"/>
              </w:rPr>
              <w:t>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90.2 (55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8-5.6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8A017B">
            <w:pPr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evious </w:t>
            </w:r>
            <w:r w:rsidR="008A017B">
              <w:rPr>
                <w:rFonts w:ascii="Times New Roman" w:hAnsi="Times New Roman" w:cs="Times New Roman"/>
                <w:lang w:val="en-GB"/>
              </w:rPr>
              <w:t xml:space="preserve">anorectal </w:t>
            </w:r>
            <w:r>
              <w:rPr>
                <w:rFonts w:ascii="Times New Roman" w:hAnsi="Times New Roman" w:cs="Times New Roman"/>
                <w:lang w:val="en-GB"/>
              </w:rPr>
              <w:t>N</w:t>
            </w:r>
            <w:r w:rsidR="008A017B">
              <w:rPr>
                <w:rFonts w:ascii="Times New Roman" w:hAnsi="Times New Roman" w:cs="Times New Roman"/>
                <w:lang w:val="en-GB"/>
              </w:rPr>
              <w:t>G</w:t>
            </w:r>
            <w:r w:rsidRPr="00A5485F">
              <w:rPr>
                <w:rFonts w:ascii="Times New Roman" w:hAnsi="Times New Roman" w:cs="Times New Roman"/>
                <w:lang w:val="en-GB"/>
              </w:rPr>
              <w:t xml:space="preserve"> tes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ever tes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6.2 (536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0.8 (4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6 (5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4 (3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9 (2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3.9 (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6.1 (180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</w:t>
            </w:r>
            <w:r>
              <w:rPr>
                <w:rFonts w:ascii="Times New Roman" w:hAnsi="Times New Roman" w:cs="Times New Roman"/>
                <w:lang w:val="en-GB"/>
              </w:rPr>
              <w:t>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-1.9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A5485F">
              <w:rPr>
                <w:rFonts w:ascii="Times New Roman" w:hAnsi="Times New Roman" w:cs="Times New Roman"/>
                <w:lang w:val="en-GB"/>
              </w:rPr>
              <w:t>Tested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9.2 (374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.5 (21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6-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2.4 (27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7.6 (19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7-1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3.7 (1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0.8-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4.5 (2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5.5 (118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-1.8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785DC9" w:rsidP="008A017B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current</w:t>
            </w:r>
            <w:r w:rsidR="008A017B">
              <w:rPr>
                <w:rFonts w:ascii="Times New Roman" w:hAnsi="Times New Roman" w:cs="Times New Roman"/>
                <w:lang w:val="en-GB"/>
              </w:rPr>
              <w:t xml:space="preserve"> 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6 (5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 xml:space="preserve">14.9 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C5730">
              <w:rPr>
                <w:rFonts w:ascii="Times New Roman" w:hAnsi="Times New Roman" w:cs="Times New Roman"/>
                <w:lang w:val="en-GB"/>
              </w:rPr>
              <w:t>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0.7-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4.3 (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85.7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1-8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4.5 (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4.2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0-9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5.0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75.0 (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0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1-2.7</w:t>
            </w:r>
          </w:p>
        </w:tc>
      </w:tr>
      <w:tr w:rsidR="00785DC9" w:rsidRPr="00A5485F" w:rsidTr="00CC5575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A5485F" w:rsidRDefault="004A2B32" w:rsidP="00785DC9">
            <w:pPr>
              <w:spacing w:after="200"/>
              <w:ind w:left="460"/>
              <w:contextualSpacing/>
              <w:rPr>
                <w:rFonts w:ascii="Times New Roman" w:hAnsi="Times New Roman" w:cs="Times New Roman"/>
                <w:lang w:val="en-GB"/>
              </w:rPr>
            </w:pPr>
            <w:ins w:id="18" w:author="Liere van, Genevieve" w:date="2015-08-13T17:09:00Z">
              <w:r>
                <w:rPr>
                  <w:rFonts w:ascii="Times New Roman" w:hAnsi="Times New Roman" w:cs="Times New Roman"/>
                  <w:lang w:val="en-GB"/>
                </w:rPr>
                <w:t>Rectal-only</w:t>
              </w:r>
            </w:ins>
            <w:del w:id="19" w:author="Liere van, Genevieve" w:date="2015-08-13T17:09:00Z">
              <w:r w:rsidR="008A017B" w:rsidDel="004A2B32">
                <w:rPr>
                  <w:rFonts w:ascii="Times New Roman" w:hAnsi="Times New Roman" w:cs="Times New Roman"/>
                  <w:lang w:val="en-GB"/>
                </w:rPr>
                <w:delText>Single</w:delText>
              </w:r>
            </w:del>
            <w:r w:rsidR="008A017B">
              <w:rPr>
                <w:rFonts w:ascii="Times New Roman" w:hAnsi="Times New Roman" w:cs="Times New Roman"/>
                <w:lang w:val="en-GB"/>
              </w:rPr>
              <w:t xml:space="preserve"> 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156211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9 (37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7.3 (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1.3-2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21.3 (1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7C5730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7C5730">
              <w:rPr>
                <w:rFonts w:ascii="Times New Roman" w:hAnsi="Times New Roman" w:cs="Times New Roman"/>
                <w:lang w:val="en-GB"/>
              </w:rPr>
              <w:t>78.7 (4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0.4-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6E709B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6E709B">
              <w:rPr>
                <w:rFonts w:ascii="Times New Roman" w:hAnsi="Times New Roman" w:cs="Times New Roman"/>
                <w:lang w:val="en-GB"/>
              </w:rPr>
              <w:t>11.2 (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3.1*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2.2-4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14.3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D10982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D10982">
              <w:rPr>
                <w:rFonts w:ascii="Times New Roman" w:hAnsi="Times New Roman" w:cs="Times New Roman"/>
                <w:lang w:val="en-GB"/>
              </w:rPr>
              <w:t>85.7 (36)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5E4325">
              <w:rPr>
                <w:rFonts w:ascii="Times New Roman" w:hAnsi="Times New Roman" w:cs="Times New Roman"/>
                <w:lang w:val="en-GB"/>
              </w:rPr>
              <w:t>1.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785DC9" w:rsidRPr="005E4325" w:rsidRDefault="00785DC9" w:rsidP="00785DC9">
            <w:pPr>
              <w:spacing w:after="20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-2.7</w:t>
            </w:r>
          </w:p>
        </w:tc>
      </w:tr>
    </w:tbl>
    <w:p w:rsidR="00BD6B85" w:rsidRPr="00A1647C" w:rsidRDefault="00A1647C" w:rsidP="00A5485F">
      <w:pPr>
        <w:spacing w:line="240" w:lineRule="auto"/>
        <w:contextualSpacing/>
        <w:rPr>
          <w:rFonts w:ascii="Times New Roman" w:hAnsi="Times New Roman" w:cs="Times New Roman"/>
          <w:lang w:val="en-GB"/>
          <w:rPrChange w:id="20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</w:pPr>
      <w:bookmarkStart w:id="21" w:name="_GoBack"/>
      <w:ins w:id="22" w:author="Liere van, Genevieve" w:date="2015-10-05T16:40:00Z">
        <w:r w:rsidRPr="00A1647C">
          <w:rPr>
            <w:rFonts w:ascii="Times New Roman" w:hAnsi="Times New Roman" w:cs="Times New Roman"/>
            <w:lang w:val="en-GB"/>
            <w:rPrChange w:id="23" w:author="Liere van, Genevieve" w:date="2015-10-05T16:40:00Z">
              <w:rPr>
                <w:rFonts w:ascii="Times New Roman" w:hAnsi="Times New Roman" w:cs="Times New Roman"/>
                <w:i/>
                <w:lang w:val="en-GB"/>
              </w:rPr>
            </w:rPrChange>
          </w:rPr>
          <w:t xml:space="preserve">S1 </w:t>
        </w:r>
      </w:ins>
      <w:r w:rsidR="00BD6B85" w:rsidRPr="00A1647C">
        <w:rPr>
          <w:rFonts w:ascii="Times New Roman" w:hAnsi="Times New Roman" w:cs="Times New Roman"/>
          <w:lang w:val="en-GB"/>
          <w:rPrChange w:id="24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Table </w:t>
      </w:r>
      <w:del w:id="25" w:author="Liere van, Genevieve" w:date="2015-08-22T11:17:00Z">
        <w:r w:rsidR="00BD6B85" w:rsidRPr="00A1647C" w:rsidDel="00EE21BE">
          <w:rPr>
            <w:rFonts w:ascii="Times New Roman" w:hAnsi="Times New Roman" w:cs="Times New Roman"/>
            <w:lang w:val="en-GB"/>
            <w:rPrChange w:id="26" w:author="Liere van, Genevieve" w:date="2015-10-05T16:40:00Z">
              <w:rPr>
                <w:rFonts w:ascii="Times New Roman" w:hAnsi="Times New Roman" w:cs="Times New Roman"/>
                <w:i/>
                <w:lang w:val="en-GB"/>
              </w:rPr>
            </w:rPrChange>
          </w:rPr>
          <w:delText>1</w:delText>
        </w:r>
      </w:del>
      <w:r w:rsidR="00BD6B85" w:rsidRPr="00A1647C">
        <w:rPr>
          <w:rFonts w:ascii="Times New Roman" w:hAnsi="Times New Roman" w:cs="Times New Roman"/>
          <w:lang w:val="en-GB"/>
          <w:rPrChange w:id="27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. Prevalence and </w:t>
      </w:r>
      <w:r w:rsidR="00980AF6" w:rsidRPr="00A1647C">
        <w:rPr>
          <w:rFonts w:ascii="Times New Roman" w:hAnsi="Times New Roman" w:cs="Times New Roman"/>
          <w:lang w:val="en-GB"/>
          <w:rPrChange w:id="28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factors associated with </w:t>
      </w:r>
      <w:r w:rsidR="00BD6B85" w:rsidRPr="00A1647C">
        <w:rPr>
          <w:rFonts w:ascii="Times New Roman" w:hAnsi="Times New Roman" w:cs="Times New Roman"/>
          <w:lang w:val="en-GB"/>
          <w:rPrChange w:id="29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anorectal chlamydia and gonorrhoea and prevalence and </w:t>
      </w:r>
      <w:r w:rsidR="00980AF6" w:rsidRPr="00A1647C">
        <w:rPr>
          <w:rFonts w:ascii="Times New Roman" w:hAnsi="Times New Roman" w:cs="Times New Roman"/>
          <w:lang w:val="en-GB"/>
          <w:rPrChange w:id="30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factors associated with </w:t>
      </w:r>
      <w:r w:rsidR="00BD6B85" w:rsidRPr="00A1647C">
        <w:rPr>
          <w:rFonts w:ascii="Times New Roman" w:hAnsi="Times New Roman" w:cs="Times New Roman"/>
          <w:lang w:val="en-GB"/>
          <w:rPrChange w:id="31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</w:t>
      </w:r>
      <w:ins w:id="32" w:author="Liere van, Genevieve" w:date="2015-08-13T17:11:00Z">
        <w:r w:rsidR="00EB540C" w:rsidRPr="00A1647C">
          <w:rPr>
            <w:rFonts w:ascii="Times New Roman" w:hAnsi="Times New Roman" w:cs="Times New Roman"/>
            <w:lang w:val="en-GB"/>
            <w:rPrChange w:id="33" w:author="Liere van, Genevieve" w:date="2015-10-05T16:40:00Z">
              <w:rPr>
                <w:rFonts w:ascii="Times New Roman" w:hAnsi="Times New Roman" w:cs="Times New Roman"/>
                <w:i/>
                <w:lang w:val="en-GB"/>
              </w:rPr>
            </w:rPrChange>
          </w:rPr>
          <w:t>rectal-only</w:t>
        </w:r>
      </w:ins>
      <w:del w:id="34" w:author="Liere van, Genevieve" w:date="2015-08-13T17:11:00Z">
        <w:r w:rsidR="00BD6B85" w:rsidRPr="00A1647C" w:rsidDel="00EB540C">
          <w:rPr>
            <w:rFonts w:ascii="Times New Roman" w:hAnsi="Times New Roman" w:cs="Times New Roman"/>
            <w:lang w:val="en-GB"/>
            <w:rPrChange w:id="35" w:author="Liere van, Genevieve" w:date="2015-10-05T16:40:00Z">
              <w:rPr>
                <w:rFonts w:ascii="Times New Roman" w:hAnsi="Times New Roman" w:cs="Times New Roman"/>
                <w:i/>
                <w:lang w:val="en-GB"/>
              </w:rPr>
            </w:rPrChange>
          </w:rPr>
          <w:delText>single</w:delText>
        </w:r>
      </w:del>
      <w:r w:rsidR="00BD6B85" w:rsidRPr="00A1647C">
        <w:rPr>
          <w:rFonts w:ascii="Times New Roman" w:hAnsi="Times New Roman" w:cs="Times New Roman"/>
          <w:lang w:val="en-GB"/>
          <w:rPrChange w:id="36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anorectal chlamydia and gonorrhoea in men who have sex with men by </w:t>
      </w:r>
      <w:proofErr w:type="spellStart"/>
      <w:r w:rsidR="00BD6B85" w:rsidRPr="00A1647C">
        <w:rPr>
          <w:rFonts w:ascii="Times New Roman" w:hAnsi="Times New Roman" w:cs="Times New Roman"/>
          <w:lang w:val="en-GB"/>
          <w:rPrChange w:id="37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>univaria</w:t>
      </w:r>
      <w:r w:rsidR="00E96E3A" w:rsidRPr="00A1647C">
        <w:rPr>
          <w:rFonts w:ascii="Times New Roman" w:hAnsi="Times New Roman" w:cs="Times New Roman"/>
          <w:lang w:val="en-GB"/>
          <w:rPrChange w:id="38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>ble</w:t>
      </w:r>
      <w:proofErr w:type="spellEnd"/>
      <w:r w:rsidR="00BD6B85" w:rsidRPr="00A1647C">
        <w:rPr>
          <w:rFonts w:ascii="Times New Roman" w:hAnsi="Times New Roman" w:cs="Times New Roman"/>
          <w:lang w:val="en-GB"/>
          <w:rPrChange w:id="39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logistic regression.</w:t>
      </w:r>
      <w:r w:rsidR="00E16274" w:rsidRPr="00A1647C">
        <w:rPr>
          <w:rFonts w:ascii="Times New Roman" w:hAnsi="Times New Roman" w:cs="Times New Roman"/>
          <w:lang w:val="en-GB"/>
          <w:rPrChange w:id="40" w:author="Liere van, Genevieve" w:date="2015-10-05T16:40:00Z">
            <w:rPr>
              <w:rFonts w:ascii="Times New Roman" w:hAnsi="Times New Roman" w:cs="Times New Roman"/>
              <w:i/>
              <w:lang w:val="en-GB"/>
            </w:rPr>
          </w:rPrChange>
        </w:rPr>
        <w:t xml:space="preserve"> 1.4% (n=133) of MSM visited a commercial sex worker, of which 6 had anorectal chlamydia and 2 anorectal gonorrhoea. 0.8% (n=77) of MSM used intravenous drugs of which 7 had anorectal chlamydia and 2 had anorectal gonorrhoea. Both visitation of a commercial sex worker and intravenous drug use were not associated with any of the outcomes, and were not presented in this table due to low numbers. </w:t>
      </w:r>
      <w:ins w:id="41" w:author="Liere van, Genevieve" w:date="2015-08-13T17:11:00Z">
        <w:r w:rsidR="00EB540C" w:rsidRPr="00A1647C">
          <w:rPr>
            <w:rFonts w:ascii="Times New Roman" w:hAnsi="Times New Roman" w:cs="Times New Roman"/>
            <w:lang w:val="en-GB"/>
            <w:rPrChange w:id="42" w:author="Liere van, Genevieve" w:date="2015-10-05T16:40:00Z">
              <w:rPr>
                <w:rFonts w:ascii="Times New Roman" w:hAnsi="Times New Roman" w:cs="Times New Roman"/>
                <w:i/>
                <w:lang w:val="en-GB"/>
              </w:rPr>
            </w:rPrChange>
          </w:rPr>
          <w:t>For categorical variables, the reference category is indicated with value ‘1’.</w:t>
        </w:r>
      </w:ins>
    </w:p>
    <w:bookmarkEnd w:id="21"/>
    <w:p w:rsidR="00397903" w:rsidRPr="00A5485F" w:rsidRDefault="00397903" w:rsidP="00A5485F">
      <w:pPr>
        <w:spacing w:line="240" w:lineRule="auto"/>
        <w:contextualSpacing/>
        <w:rPr>
          <w:rFonts w:ascii="Times New Roman" w:hAnsi="Times New Roman" w:cs="Times New Roman"/>
          <w:lang w:val="en-GB"/>
        </w:rPr>
      </w:pPr>
    </w:p>
    <w:sectPr w:rsidR="00397903" w:rsidRPr="00A5485F" w:rsidSect="001A1D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2DA" w:rsidRDefault="00C342DA" w:rsidP="001A1DD0">
      <w:pPr>
        <w:spacing w:line="240" w:lineRule="auto"/>
      </w:pPr>
      <w:r>
        <w:separator/>
      </w:r>
    </w:p>
  </w:endnote>
  <w:endnote w:type="continuationSeparator" w:id="0">
    <w:p w:rsidR="00C342DA" w:rsidRDefault="00C342DA" w:rsidP="001A1DD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2DA" w:rsidRDefault="00C342DA" w:rsidP="001A1DD0">
      <w:pPr>
        <w:spacing w:line="240" w:lineRule="auto"/>
      </w:pPr>
      <w:r>
        <w:separator/>
      </w:r>
    </w:p>
  </w:footnote>
  <w:footnote w:type="continuationSeparator" w:id="0">
    <w:p w:rsidR="00C342DA" w:rsidRDefault="00C342DA" w:rsidP="001A1DD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FD0991"/>
    <w:multiLevelType w:val="hybridMultilevel"/>
    <w:tmpl w:val="7394708C"/>
    <w:lvl w:ilvl="0" w:tplc="F2B6DEA2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657"/>
    <w:rsid w:val="0001124E"/>
    <w:rsid w:val="000254F3"/>
    <w:rsid w:val="000277B3"/>
    <w:rsid w:val="00030949"/>
    <w:rsid w:val="00034F8F"/>
    <w:rsid w:val="00035D24"/>
    <w:rsid w:val="000456B6"/>
    <w:rsid w:val="00045B08"/>
    <w:rsid w:val="00094FA0"/>
    <w:rsid w:val="000A3C82"/>
    <w:rsid w:val="000B7BBA"/>
    <w:rsid w:val="000F3274"/>
    <w:rsid w:val="000F41FA"/>
    <w:rsid w:val="000F4426"/>
    <w:rsid w:val="00101C87"/>
    <w:rsid w:val="00156211"/>
    <w:rsid w:val="00186856"/>
    <w:rsid w:val="001A1DD0"/>
    <w:rsid w:val="001C527E"/>
    <w:rsid w:val="001D07D3"/>
    <w:rsid w:val="001D12D7"/>
    <w:rsid w:val="001E4FC4"/>
    <w:rsid w:val="00210654"/>
    <w:rsid w:val="00211A3F"/>
    <w:rsid w:val="00222F95"/>
    <w:rsid w:val="00237167"/>
    <w:rsid w:val="0025180E"/>
    <w:rsid w:val="00255B75"/>
    <w:rsid w:val="00257734"/>
    <w:rsid w:val="00262C21"/>
    <w:rsid w:val="00263DFC"/>
    <w:rsid w:val="002647E6"/>
    <w:rsid w:val="00275BDB"/>
    <w:rsid w:val="00275D14"/>
    <w:rsid w:val="00281328"/>
    <w:rsid w:val="002862A3"/>
    <w:rsid w:val="0028666E"/>
    <w:rsid w:val="00297B61"/>
    <w:rsid w:val="002A3A57"/>
    <w:rsid w:val="002B7D76"/>
    <w:rsid w:val="002F2EC0"/>
    <w:rsid w:val="002F3D8D"/>
    <w:rsid w:val="002F56BE"/>
    <w:rsid w:val="003010C0"/>
    <w:rsid w:val="003106D9"/>
    <w:rsid w:val="00316ACD"/>
    <w:rsid w:val="00321740"/>
    <w:rsid w:val="00334E66"/>
    <w:rsid w:val="0033693C"/>
    <w:rsid w:val="00344995"/>
    <w:rsid w:val="00351BB2"/>
    <w:rsid w:val="0036364B"/>
    <w:rsid w:val="00366A62"/>
    <w:rsid w:val="0037173C"/>
    <w:rsid w:val="00371CEC"/>
    <w:rsid w:val="00397903"/>
    <w:rsid w:val="003C073E"/>
    <w:rsid w:val="004002B0"/>
    <w:rsid w:val="004032E0"/>
    <w:rsid w:val="004119A0"/>
    <w:rsid w:val="0046220D"/>
    <w:rsid w:val="00462389"/>
    <w:rsid w:val="004646AA"/>
    <w:rsid w:val="004672F2"/>
    <w:rsid w:val="00480002"/>
    <w:rsid w:val="004A2B32"/>
    <w:rsid w:val="004A4279"/>
    <w:rsid w:val="004C2C10"/>
    <w:rsid w:val="004D7A54"/>
    <w:rsid w:val="004E61F2"/>
    <w:rsid w:val="004F2432"/>
    <w:rsid w:val="00511919"/>
    <w:rsid w:val="005260ED"/>
    <w:rsid w:val="00527418"/>
    <w:rsid w:val="005428C6"/>
    <w:rsid w:val="00543D98"/>
    <w:rsid w:val="005812F5"/>
    <w:rsid w:val="005B7124"/>
    <w:rsid w:val="005E4325"/>
    <w:rsid w:val="005F797C"/>
    <w:rsid w:val="006026CE"/>
    <w:rsid w:val="00605972"/>
    <w:rsid w:val="00607363"/>
    <w:rsid w:val="006169BD"/>
    <w:rsid w:val="00625ABB"/>
    <w:rsid w:val="00625F7D"/>
    <w:rsid w:val="006270A1"/>
    <w:rsid w:val="006A59B1"/>
    <w:rsid w:val="006D1E50"/>
    <w:rsid w:val="006E548B"/>
    <w:rsid w:val="006E594D"/>
    <w:rsid w:val="006E5D28"/>
    <w:rsid w:val="006E709B"/>
    <w:rsid w:val="006F0FC8"/>
    <w:rsid w:val="007009BF"/>
    <w:rsid w:val="00714A99"/>
    <w:rsid w:val="00725275"/>
    <w:rsid w:val="00726A58"/>
    <w:rsid w:val="00740687"/>
    <w:rsid w:val="007544BE"/>
    <w:rsid w:val="00755C07"/>
    <w:rsid w:val="007652B3"/>
    <w:rsid w:val="00784A0E"/>
    <w:rsid w:val="00785DC9"/>
    <w:rsid w:val="00791529"/>
    <w:rsid w:val="007942E8"/>
    <w:rsid w:val="007B0984"/>
    <w:rsid w:val="007B0AA2"/>
    <w:rsid w:val="007B4573"/>
    <w:rsid w:val="007C5730"/>
    <w:rsid w:val="007D37E9"/>
    <w:rsid w:val="007E50CD"/>
    <w:rsid w:val="00820F32"/>
    <w:rsid w:val="008478B4"/>
    <w:rsid w:val="0086425C"/>
    <w:rsid w:val="008A017B"/>
    <w:rsid w:val="008A3E86"/>
    <w:rsid w:val="008B0DC9"/>
    <w:rsid w:val="008B4D7E"/>
    <w:rsid w:val="008C5913"/>
    <w:rsid w:val="008D184D"/>
    <w:rsid w:val="008E27F4"/>
    <w:rsid w:val="008F48B0"/>
    <w:rsid w:val="008F5227"/>
    <w:rsid w:val="00910FDF"/>
    <w:rsid w:val="00914F83"/>
    <w:rsid w:val="00940E98"/>
    <w:rsid w:val="00943232"/>
    <w:rsid w:val="0095540F"/>
    <w:rsid w:val="00962627"/>
    <w:rsid w:val="00962A78"/>
    <w:rsid w:val="009743E2"/>
    <w:rsid w:val="00980471"/>
    <w:rsid w:val="00980AF6"/>
    <w:rsid w:val="0098184D"/>
    <w:rsid w:val="00983E54"/>
    <w:rsid w:val="00993590"/>
    <w:rsid w:val="009B7CE5"/>
    <w:rsid w:val="009F41D0"/>
    <w:rsid w:val="009F61F2"/>
    <w:rsid w:val="00A01B5E"/>
    <w:rsid w:val="00A13B8E"/>
    <w:rsid w:val="00A1430C"/>
    <w:rsid w:val="00A1647C"/>
    <w:rsid w:val="00A45EEF"/>
    <w:rsid w:val="00A5485F"/>
    <w:rsid w:val="00A703DB"/>
    <w:rsid w:val="00A71EE8"/>
    <w:rsid w:val="00A819F9"/>
    <w:rsid w:val="00AA15CB"/>
    <w:rsid w:val="00AC0459"/>
    <w:rsid w:val="00AD61F3"/>
    <w:rsid w:val="00AD6F52"/>
    <w:rsid w:val="00AE4718"/>
    <w:rsid w:val="00AF7615"/>
    <w:rsid w:val="00B161D9"/>
    <w:rsid w:val="00B169E3"/>
    <w:rsid w:val="00B34657"/>
    <w:rsid w:val="00B41AE4"/>
    <w:rsid w:val="00B42B23"/>
    <w:rsid w:val="00B52D2C"/>
    <w:rsid w:val="00B5612A"/>
    <w:rsid w:val="00B573B5"/>
    <w:rsid w:val="00B81012"/>
    <w:rsid w:val="00B9612F"/>
    <w:rsid w:val="00BA1332"/>
    <w:rsid w:val="00BB245D"/>
    <w:rsid w:val="00BD6B85"/>
    <w:rsid w:val="00BE0EB4"/>
    <w:rsid w:val="00BF29AD"/>
    <w:rsid w:val="00C04779"/>
    <w:rsid w:val="00C323E5"/>
    <w:rsid w:val="00C342DA"/>
    <w:rsid w:val="00C36627"/>
    <w:rsid w:val="00C6099E"/>
    <w:rsid w:val="00C60FA7"/>
    <w:rsid w:val="00C66A4E"/>
    <w:rsid w:val="00C860A0"/>
    <w:rsid w:val="00CA0527"/>
    <w:rsid w:val="00CC5575"/>
    <w:rsid w:val="00CE746C"/>
    <w:rsid w:val="00CF0FEF"/>
    <w:rsid w:val="00D10982"/>
    <w:rsid w:val="00D221B2"/>
    <w:rsid w:val="00D45385"/>
    <w:rsid w:val="00D5239C"/>
    <w:rsid w:val="00D6116A"/>
    <w:rsid w:val="00D7075D"/>
    <w:rsid w:val="00D70B44"/>
    <w:rsid w:val="00D81C07"/>
    <w:rsid w:val="00D92511"/>
    <w:rsid w:val="00DC2E47"/>
    <w:rsid w:val="00DD3B84"/>
    <w:rsid w:val="00DD442A"/>
    <w:rsid w:val="00DF78E2"/>
    <w:rsid w:val="00E046E9"/>
    <w:rsid w:val="00E16274"/>
    <w:rsid w:val="00E25354"/>
    <w:rsid w:val="00E3141F"/>
    <w:rsid w:val="00E456A8"/>
    <w:rsid w:val="00E64DF2"/>
    <w:rsid w:val="00E80540"/>
    <w:rsid w:val="00E94592"/>
    <w:rsid w:val="00E96E3A"/>
    <w:rsid w:val="00EA5701"/>
    <w:rsid w:val="00EB3C2F"/>
    <w:rsid w:val="00EB540C"/>
    <w:rsid w:val="00ED4DC6"/>
    <w:rsid w:val="00EE172C"/>
    <w:rsid w:val="00EE21BE"/>
    <w:rsid w:val="00EF2BCC"/>
    <w:rsid w:val="00F01DD1"/>
    <w:rsid w:val="00F10ECC"/>
    <w:rsid w:val="00F236A8"/>
    <w:rsid w:val="00F77115"/>
    <w:rsid w:val="00F8698F"/>
    <w:rsid w:val="00F90D3F"/>
    <w:rsid w:val="00F92C24"/>
    <w:rsid w:val="00FB37B4"/>
    <w:rsid w:val="00FB5C95"/>
    <w:rsid w:val="00FD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4657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3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34657"/>
    <w:pPr>
      <w:spacing w:line="240" w:lineRule="auto"/>
      <w:ind w:left="720"/>
      <w:contextualSpacing/>
    </w:pPr>
    <w:rPr>
      <w:rFonts w:ascii="Calibri" w:hAnsi="Calibri" w:cs="Times New Roman"/>
      <w:sz w:val="22"/>
      <w:szCs w:val="2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3465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4657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1A1DD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1DD0"/>
    <w:rPr>
      <w:rFonts w:ascii="Verdana" w:hAnsi="Verdana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1A1DD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1DD0"/>
    <w:rPr>
      <w:rFonts w:ascii="Verdana" w:hAnsi="Verdana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34657"/>
    <w:pPr>
      <w:spacing w:after="0"/>
    </w:pPr>
    <w:rPr>
      <w:rFonts w:ascii="Verdana" w:hAnsi="Verdana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346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34657"/>
    <w:pPr>
      <w:spacing w:line="240" w:lineRule="auto"/>
      <w:ind w:left="720"/>
      <w:contextualSpacing/>
    </w:pPr>
    <w:rPr>
      <w:rFonts w:ascii="Calibri" w:hAnsi="Calibri" w:cs="Times New Roman"/>
      <w:sz w:val="22"/>
      <w:szCs w:val="22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3465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34657"/>
    <w:rPr>
      <w:rFonts w:ascii="Tahoma" w:hAnsi="Tahoma" w:cs="Tahoma"/>
      <w:sz w:val="16"/>
      <w:szCs w:val="16"/>
    </w:rPr>
  </w:style>
  <w:style w:type="paragraph" w:styleId="Koptekst">
    <w:name w:val="header"/>
    <w:basedOn w:val="Standaard"/>
    <w:link w:val="KoptekstChar"/>
    <w:uiPriority w:val="99"/>
    <w:unhideWhenUsed/>
    <w:rsid w:val="001A1DD0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A1DD0"/>
    <w:rPr>
      <w:rFonts w:ascii="Verdana" w:hAnsi="Verdana"/>
      <w:sz w:val="20"/>
      <w:szCs w:val="20"/>
    </w:rPr>
  </w:style>
  <w:style w:type="paragraph" w:styleId="Voettekst">
    <w:name w:val="footer"/>
    <w:basedOn w:val="Standaard"/>
    <w:link w:val="VoettekstChar"/>
    <w:uiPriority w:val="99"/>
    <w:unhideWhenUsed/>
    <w:rsid w:val="001A1DD0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A1DD0"/>
    <w:rPr>
      <w:rFonts w:ascii="Verdana" w:hAnsi="Verdan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039333-5949-4059-A524-B6E615FE6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1</Words>
  <Characters>7871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GDZL</Company>
  <LinksUpToDate>false</LinksUpToDate>
  <CharactersWithSpaces>9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re van, Genevieve</dc:creator>
  <cp:lastModifiedBy>Liere van, Genevieve</cp:lastModifiedBy>
  <cp:revision>2</cp:revision>
  <cp:lastPrinted>2014-10-28T15:36:00Z</cp:lastPrinted>
  <dcterms:created xsi:type="dcterms:W3CDTF">2015-10-05T14:41:00Z</dcterms:created>
  <dcterms:modified xsi:type="dcterms:W3CDTF">2015-10-05T14:41:00Z</dcterms:modified>
</cp:coreProperties>
</file>